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276" w:before="0" w:after="20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Overview of the problem content in Experiment 1: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people who drive a used Nissan and 995 people who drive a BMW. Etienne is a randomly chosen participant of the study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tienne is 38. He works in a steel plant. He lives in a small apartment in the outskirts of Charleroi. His wife has left him. 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tienne drives a used Nissan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tienne drives a BMW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sixteen-year-olds and 995 forty-year-olds. Els is a randomly chosen participant of the study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ls likes to listen to techno and electro music. She often wears tight sweaters and jeans. She loves to dance and has a small nose piercing. 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tabs>
          <w:tab w:val="left" w:pos="720" w:leader="none"/>
        </w:tabs>
        <w:suppressAutoHyphens w:val="true"/>
        <w:ind w:left="36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>Els is sixteen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ls is forty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women and 995 men. Dominique is a randomly chosen participant of the study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minique is a self-confident and competitive person. Dominique’s goal is building a career. Dominique does a lot of sport and is well-muscled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minique  is a woman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minique is a ma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sz w:val="20"/>
          <w:szCs w:val="20"/>
        </w:rPr>
        <w:tab/>
        <w:t>4.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people who vote for the green party and 995 people who vote for the Flemish Interest party. Jeanine is a randomly chosen participant of the study.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Jeanine is 67. She worked as an assembly line packer. She believes that traditional values are important and lives in a high crime area.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Jeanine votes for the green party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Jeanine votes for Flemish Interest</w:t>
      </w:r>
    </w:p>
    <w:p>
      <w:pPr>
        <w:pStyle w:val="Normal"/>
        <w:tabs>
          <w:tab w:val="clear" w:pos="720"/>
          <w:tab w:val="left" w:pos="144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1440" w:leader="none"/>
        </w:tabs>
        <w:ind w:left="720" w:right="310" w:hanging="0"/>
        <w:jc w:val="both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* Note: Flemish Interest is a conservative, anti-immigrant, far right party.</w:t>
      </w:r>
    </w:p>
    <w:p>
      <w:pPr>
        <w:pStyle w:val="Normal"/>
        <w:tabs>
          <w:tab w:val="clear" w:pos="720"/>
          <w:tab w:val="left" w:pos="1440" w:leader="none"/>
        </w:tabs>
        <w:ind w:left="720" w:right="310" w:hanging="0"/>
        <w:jc w:val="both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clear" w:pos="720"/>
          <w:tab w:val="left" w:pos="144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.</w:t>
      </w:r>
    </w:p>
    <w:p>
      <w:pPr>
        <w:pStyle w:val="Normal"/>
        <w:tabs>
          <w:tab w:val="clear" w:pos="720"/>
          <w:tab w:val="left" w:pos="144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people who like to watch Canvas and 995 people who like to watch VTM. Aline is a randomly chosen participant of the study.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line is 35. She writes reviews for a magazine. Her husband works at the university. She loves painting and photography. 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ine likes to watch Canvas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ine likes to watch VTM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/>
      </w:pPr>
      <w:r>
        <w:rPr>
          <w:i/>
          <w:sz w:val="20"/>
          <w:szCs w:val="20"/>
          <w:lang w:val="en-GB"/>
        </w:rPr>
        <w:t>*Note: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 xml:space="preserve">VTM is a popular, commercial (“Fox”-like) Flemish TV channel. Canvas is a more educational, publicly-funded (“PBS”-like) channel. </w:t>
      </w:r>
    </w:p>
    <w:p>
      <w:pPr>
        <w:pStyle w:val="Normal"/>
        <w:tabs>
          <w:tab w:val="clear" w:pos="720"/>
          <w:tab w:val="left" w:pos="1440" w:leader="none"/>
        </w:tabs>
        <w:ind w:left="720" w:right="310" w:hanging="0"/>
        <w:jc w:val="both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144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.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Swedes and 995 Italians. Mario is a randomly chosen participant of the study.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ario is 25. He is a charming young man and is a real womanizer. His favourite dish is the spaghetti his mother makes.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ario is a Swede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ario is an Italian</w:t>
      </w:r>
    </w:p>
    <w:p>
      <w:pPr>
        <w:pStyle w:val="Normal"/>
        <w:tabs>
          <w:tab w:val="left" w:pos="720" w:leader="none"/>
        </w:tabs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  <w:t>Overview of the problem content in Experiment 3:</w:t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Base-rate problems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people who lived in the city and 995 who lived in the country. Allison is a randomly chosen participant of the study.</w:t>
      </w:r>
    </w:p>
    <w:p>
      <w:pPr>
        <w:pStyle w:val="Normal"/>
        <w:ind w:left="70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9" w:hanging="0"/>
        <w:jc w:val="both"/>
        <w:rPr/>
      </w:pPr>
      <w:r>
        <w:rPr>
          <w:sz w:val="20"/>
          <w:szCs w:val="20"/>
          <w:lang w:val="en-GB"/>
        </w:rPr>
        <w:t>Allison is 22. She likes horseback riding and takes care of her pets after school. In the weekend she likes to rise early and visit her grandparents.</w:t>
      </w:r>
    </w:p>
    <w:p>
      <w:pPr>
        <w:pStyle w:val="Normal"/>
        <w:ind w:left="70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ind w:firstLine="70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ison lives in the city</w:t>
      </w:r>
    </w:p>
    <w:p>
      <w:pPr>
        <w:pStyle w:val="Normal"/>
        <w:ind w:firstLine="708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Allison lives in the country</w:t>
      </w:r>
    </w:p>
    <w:p>
      <w:pPr>
        <w:pStyle w:val="Normal"/>
        <w:ind w:left="720" w:right="310" w:hanging="0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seventeen-year olds and 995 sixty-year olds. Anne is a randomly chosen participant of the study.</w:t>
      </w:r>
    </w:p>
    <w:p>
      <w:pPr>
        <w:pStyle w:val="Normal"/>
        <w:ind w:left="70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9" w:hanging="0"/>
        <w:jc w:val="both"/>
        <w:rPr/>
      </w:pPr>
      <w:r>
        <w:rPr>
          <w:sz w:val="20"/>
          <w:szCs w:val="20"/>
        </w:rPr>
        <w:t xml:space="preserve">Anne is in good health. She is religious and goes to church every week. She is fond of knitting sweaters, gardening, and likes to gossip with her neighbors. 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octekst"/>
        <w:spacing w:lineRule="auto" w:line="240"/>
        <w:ind w:left="709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is most likely?</w:t>
      </w:r>
    </w:p>
    <w:p>
      <w:pPr>
        <w:pStyle w:val="Normal"/>
        <w:ind w:firstLine="708"/>
        <w:jc w:val="both"/>
        <w:rPr>
          <w:sz w:val="20"/>
          <w:szCs w:val="20"/>
        </w:rPr>
      </w:pPr>
      <w:r>
        <w:rPr>
          <w:sz w:val="20"/>
          <w:szCs w:val="20"/>
        </w:rPr>
        <w:t>Anne is seventeen</w:t>
      </w:r>
    </w:p>
    <w:p>
      <w:pPr>
        <w:pStyle w:val="Normal"/>
        <w:ind w:firstLine="708"/>
        <w:jc w:val="both"/>
        <w:rPr>
          <w:sz w:val="20"/>
          <w:szCs w:val="20"/>
        </w:rPr>
      </w:pPr>
      <w:r>
        <w:rPr>
          <w:sz w:val="20"/>
          <w:szCs w:val="20"/>
        </w:rPr>
        <w:t>Anne is sixty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ind w:left="709" w:hanging="0"/>
        <w:jc w:val="both"/>
        <w:rPr/>
      </w:pPr>
      <w:r>
        <w:rPr>
          <w:sz w:val="20"/>
          <w:szCs w:val="20"/>
        </w:rPr>
        <w:t>3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twenty-year olds and 995 sixty-year olds. Karl is a randomly chosen participant of the study.</w:t>
      </w:r>
    </w:p>
    <w:p>
      <w:pPr>
        <w:pStyle w:val="Normal"/>
        <w:ind w:left="70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09" w:hanging="0"/>
        <w:jc w:val="both"/>
        <w:rPr/>
      </w:pPr>
      <w:r>
        <w:rPr>
          <w:sz w:val="20"/>
          <w:szCs w:val="20"/>
        </w:rPr>
        <w:t>Karl likes to listen to rock music and goes to concerts. He painted his cell phone in the colors of his favorite football team.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octekst"/>
        <w:spacing w:lineRule="auto" w:line="240"/>
        <w:ind w:left="709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hat is most likely?</w:t>
      </w:r>
    </w:p>
    <w:p>
      <w:pPr>
        <w:pStyle w:val="Normal"/>
        <w:ind w:firstLine="70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Karl is twenty </w:t>
      </w:r>
    </w:p>
    <w:p>
      <w:pPr>
        <w:pStyle w:val="Normal"/>
        <w:ind w:firstLine="708"/>
        <w:jc w:val="both"/>
        <w:rPr>
          <w:sz w:val="20"/>
          <w:szCs w:val="20"/>
        </w:rPr>
      </w:pPr>
      <w:r>
        <w:rPr>
          <w:sz w:val="20"/>
          <w:szCs w:val="20"/>
        </w:rPr>
        <w:t>Karl is sixty</w:t>
      </w:r>
    </w:p>
    <w:p>
      <w:pPr>
        <w:pStyle w:val="Normal"/>
        <w:ind w:firstLine="708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4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 a study 1000 people were tested. Among the participants there were 5 people who drive a used Nissan and 995 people who drive a BMW. Etienne is a randomly chosen participant of the study.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tienne is 38. He works in a steel plant. He lives in a small apartment in the outskirts of Charleroi. His wife has left him. </w:t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right="31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is most likely?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tienne drives a used Nissan.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tienne drives a BMW.</w:t>
      </w:r>
    </w:p>
    <w:p>
      <w:pPr>
        <w:pStyle w:val="Normal"/>
        <w:suppressAutoHyphens w:val="true"/>
        <w:ind w:left="360" w:right="310" w:firstLine="34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  <w:t>Conjunction problems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1.</w:t>
      </w:r>
    </w:p>
    <w:p>
      <w:pPr>
        <w:pStyle w:val="Normal"/>
        <w:ind w:left="709" w:hanging="0"/>
        <w:jc w:val="both"/>
        <w:rPr/>
      </w:pPr>
      <w:r>
        <w:rPr>
          <w:sz w:val="20"/>
          <w:szCs w:val="20"/>
        </w:rPr>
        <w:t>Redinant is 16. He wears old-fashioned clothes. He studies very well and is the teachers’ pet. He doesn’t have many friends and doesn’t do well with girls.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Which statement is most likely?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Redinant is often going to parties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Redinant is often going to parties and is being bullied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2.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James is 26. He lives in Knokke. He likes to wear designer clothes and acts somewhat stuck-up. On Sunday he plays golf with his father.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Which statement is most likely?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James volunteers in the day care center in free time</w:t>
      </w:r>
    </w:p>
    <w:p>
      <w:pPr>
        <w:pStyle w:val="Normal"/>
        <w:ind w:left="709" w:hanging="0"/>
        <w:jc w:val="both"/>
        <w:rPr/>
      </w:pPr>
      <w:r>
        <w:rPr>
          <w:sz w:val="20"/>
          <w:szCs w:val="20"/>
        </w:rPr>
        <w:t>James volunteers in the day care center in free time and works as a stock broker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3.</w:t>
      </w:r>
    </w:p>
    <w:p>
      <w:pPr>
        <w:pStyle w:val="Normal"/>
        <w:ind w:left="709" w:hanging="0"/>
        <w:jc w:val="both"/>
        <w:rPr/>
      </w:pPr>
      <w:r>
        <w:rPr>
          <w:sz w:val="20"/>
          <w:szCs w:val="20"/>
        </w:rPr>
        <w:t xml:space="preserve">Jake is 20. He grew up in a poor family in a neglected neighborhood. He is quite violent and already served a short sentence in prison. 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Which statement is most likely?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Jake plays the violin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Jake plays the violin and is jobless</w:t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09" w:hanging="0"/>
        <w:jc w:val="both"/>
        <w:rPr>
          <w:sz w:val="20"/>
          <w:szCs w:val="20"/>
        </w:rPr>
      </w:pPr>
      <w:r>
        <w:rPr>
          <w:sz w:val="20"/>
          <w:szCs w:val="20"/>
        </w:rPr>
        <w:t>4.</w:t>
      </w:r>
    </w:p>
    <w:p>
      <w:pPr>
        <w:pStyle w:val="Normal"/>
        <w:ind w:left="708" w:hanging="0"/>
        <w:jc w:val="both"/>
        <w:rPr/>
      </w:pPr>
      <w:r>
        <w:rPr>
          <w:sz w:val="20"/>
          <w:szCs w:val="20"/>
          <w:lang w:val="en-GB"/>
        </w:rPr>
        <w:t>Jon is 32. He is intelligent, punctual but unimaginative and somewhat lifeless. In school, he was strong in mathematics but weak in languages and art.</w:t>
      </w:r>
    </w:p>
    <w:p>
      <w:pPr>
        <w:pStyle w:val="Normal"/>
        <w:ind w:left="708" w:right="992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pStyle w:val="Normal"/>
        <w:ind w:right="992" w:firstLine="70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ich one of the following statements is most likely?</w:t>
      </w:r>
    </w:p>
    <w:p>
      <w:pPr>
        <w:pStyle w:val="Normal"/>
        <w:ind w:right="992" w:firstLine="708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Jon plays in a rock band</w:t>
      </w:r>
    </w:p>
    <w:p>
      <w:pPr>
        <w:pStyle w:val="Normal"/>
        <w:ind w:right="992" w:firstLine="708"/>
        <w:jc w:val="both"/>
        <w:rPr/>
      </w:pPr>
      <w:r>
        <w:rPr>
          <w:sz w:val="20"/>
          <w:szCs w:val="20"/>
          <w:lang w:val="en-GB"/>
        </w:rPr>
        <w:t xml:space="preserve">Jon plays in a rock band and is an accountant 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tekst">
    <w:name w:val="Doctekst"/>
    <w:basedOn w:val="Normal"/>
    <w:qFormat/>
    <w:pPr>
      <w:spacing w:lineRule="auto" w:line="360"/>
      <w:jc w:val="both"/>
    </w:pPr>
    <w:rPr>
      <w:lang w:val="nl-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1:12:00Z</dcterms:created>
  <dc:creator>u0031945</dc:creator>
  <dc:description/>
  <dc:language>en-US</dc:language>
  <cp:lastModifiedBy>u0031945</cp:lastModifiedBy>
  <dcterms:modified xsi:type="dcterms:W3CDTF">2010-12-14T11:14:00Z</dcterms:modified>
  <cp:revision>1</cp:revision>
  <dc:subject/>
  <dc:title/>
</cp:coreProperties>
</file>